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37F8" w:rsidRDefault="00211B67">
      <w:pPr>
        <w:rPr>
          <w:rFonts w:ascii="Times New Roman" w:hAnsi="Times New Roman" w:cs="Times New Roman"/>
          <w:b/>
          <w:szCs w:val="18"/>
        </w:rPr>
      </w:pPr>
      <w:r w:rsidRPr="00211B67">
        <w:rPr>
          <w:rFonts w:ascii="Times New Roman" w:hAnsi="Times New Roman" w:cs="Times New Roman"/>
          <w:b/>
        </w:rPr>
        <w:t>Table S1</w:t>
      </w:r>
      <w:r w:rsidRPr="00211B67">
        <w:rPr>
          <w:rFonts w:ascii="Times New Roman" w:hAnsi="Times New Roman" w:cs="Times New Roman"/>
          <w:b/>
          <w:szCs w:val="18"/>
        </w:rPr>
        <w:t xml:space="preserve"> </w:t>
      </w:r>
      <w:r>
        <w:rPr>
          <w:rFonts w:ascii="Times New Roman" w:hAnsi="Times New Roman" w:cs="Times New Roman"/>
          <w:b/>
          <w:szCs w:val="18"/>
        </w:rPr>
        <w:t xml:space="preserve"> A</w:t>
      </w:r>
      <w:r w:rsidRPr="00D37016">
        <w:rPr>
          <w:rFonts w:ascii="Times New Roman" w:hAnsi="Times New Roman" w:cs="Times New Roman"/>
          <w:b/>
          <w:szCs w:val="18"/>
        </w:rPr>
        <w:t>AstV strains used for sequence alignment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1"/>
        <w:gridCol w:w="1380"/>
        <w:gridCol w:w="1401"/>
        <w:gridCol w:w="1382"/>
        <w:gridCol w:w="1380"/>
      </w:tblGrid>
      <w:tr w:rsidR="00211B67" w:rsidTr="009069CB"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211B67" w:rsidRPr="009069CB" w:rsidRDefault="00211B67" w:rsidP="00211B67">
            <w:pPr>
              <w:rPr>
                <w:b/>
              </w:rPr>
            </w:pPr>
            <w:r w:rsidRPr="009069C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train Nam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211B67" w:rsidRPr="009069CB" w:rsidRDefault="00211B67" w:rsidP="00211B67">
            <w:pPr>
              <w:rPr>
                <w:b/>
              </w:rPr>
            </w:pPr>
            <w:r w:rsidRPr="009069C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211B67" w:rsidRPr="009069CB" w:rsidRDefault="00211B67" w:rsidP="009069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69CB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211B67" w:rsidRPr="009069CB" w:rsidRDefault="00211B67" w:rsidP="009069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69C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train Nam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211B67" w:rsidRPr="009069CB" w:rsidRDefault="00211B67" w:rsidP="009069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69C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211B67" w:rsidRPr="009069CB" w:rsidRDefault="00211B67" w:rsidP="009069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69CB">
              <w:rPr>
                <w:rFonts w:ascii="Times New Roman" w:hAnsi="Times New Roman" w:cs="Times New Roman"/>
                <w:b/>
              </w:rPr>
              <w:t>Species</w:t>
            </w:r>
          </w:p>
        </w:tc>
      </w:tr>
      <w:tr w:rsidR="00211B67" w:rsidTr="009069CB">
        <w:tc>
          <w:tcPr>
            <w:tcW w:w="1382" w:type="dxa"/>
            <w:tcBorders>
              <w:top w:val="single" w:sz="4" w:space="0" w:color="auto"/>
            </w:tcBorders>
          </w:tcPr>
          <w:p w:rsidR="00211B67" w:rsidRPr="006B778A" w:rsidRDefault="00211B67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AHAU5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211B67" w:rsidRPr="006B778A" w:rsidRDefault="00BF6185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MN428645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GAstV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211B67" w:rsidRPr="006B778A" w:rsidRDefault="00211B67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SCCD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MW340534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GAstV</w:t>
            </w:r>
          </w:p>
        </w:tc>
      </w:tr>
      <w:tr w:rsidR="00211B67" w:rsidTr="009069CB">
        <w:tc>
          <w:tcPr>
            <w:tcW w:w="1382" w:type="dxa"/>
          </w:tcPr>
          <w:p w:rsidR="00211B67" w:rsidRPr="006B778A" w:rsidRDefault="00211B67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GD</w:t>
            </w:r>
          </w:p>
        </w:tc>
        <w:tc>
          <w:tcPr>
            <w:tcW w:w="1382" w:type="dxa"/>
          </w:tcPr>
          <w:p w:rsidR="00211B67" w:rsidRPr="006B778A" w:rsidRDefault="00BF6185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MN428642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GAstV</w:t>
            </w:r>
          </w:p>
        </w:tc>
        <w:tc>
          <w:tcPr>
            <w:tcW w:w="1383" w:type="dxa"/>
          </w:tcPr>
          <w:p w:rsidR="00211B67" w:rsidRPr="006B778A" w:rsidRDefault="00211B67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ZJC14</w:t>
            </w:r>
          </w:p>
        </w:tc>
        <w:tc>
          <w:tcPr>
            <w:tcW w:w="1383" w:type="dxa"/>
          </w:tcPr>
          <w:p w:rsidR="00211B67" w:rsidRPr="006B778A" w:rsidRDefault="00185A7A" w:rsidP="006B778A">
            <w:pPr>
              <w:jc w:val="center"/>
              <w:rPr>
                <w:rFonts w:ascii="Times New Roman" w:hAnsi="Times New Roman" w:cs="Times New Roman"/>
              </w:rPr>
            </w:pPr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OK571391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GAstV</w:t>
            </w:r>
          </w:p>
        </w:tc>
      </w:tr>
      <w:tr w:rsidR="00211B67" w:rsidTr="009069CB">
        <w:tc>
          <w:tcPr>
            <w:tcW w:w="1382" w:type="dxa"/>
          </w:tcPr>
          <w:p w:rsidR="00211B67" w:rsidRPr="006B778A" w:rsidRDefault="00211B67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CXZ</w:t>
            </w:r>
          </w:p>
        </w:tc>
        <w:tc>
          <w:tcPr>
            <w:tcW w:w="1382" w:type="dxa"/>
          </w:tcPr>
          <w:p w:rsidR="00211B67" w:rsidRPr="006B778A" w:rsidRDefault="00BF6185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MH807626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GAstV</w:t>
            </w:r>
          </w:p>
        </w:tc>
        <w:tc>
          <w:tcPr>
            <w:tcW w:w="1383" w:type="dxa"/>
          </w:tcPr>
          <w:p w:rsidR="00211B67" w:rsidRPr="006B778A" w:rsidRDefault="00211B67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AVE52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MH028405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ANV</w:t>
            </w:r>
          </w:p>
        </w:tc>
      </w:tr>
      <w:tr w:rsidR="00211B67" w:rsidTr="009069CB">
        <w:tc>
          <w:tcPr>
            <w:tcW w:w="1382" w:type="dxa"/>
          </w:tcPr>
          <w:p w:rsidR="00211B67" w:rsidRPr="006B778A" w:rsidRDefault="00211B67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GTF-04</w:t>
            </w:r>
          </w:p>
        </w:tc>
        <w:tc>
          <w:tcPr>
            <w:tcW w:w="1382" w:type="dxa"/>
          </w:tcPr>
          <w:p w:rsidR="00211B67" w:rsidRPr="006B778A" w:rsidRDefault="00BF6185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MN068023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GAstV</w:t>
            </w:r>
          </w:p>
        </w:tc>
        <w:tc>
          <w:tcPr>
            <w:tcW w:w="1383" w:type="dxa"/>
          </w:tcPr>
          <w:p w:rsidR="00211B67" w:rsidRPr="006B778A" w:rsidRDefault="00211B67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BJCP510-2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MN732558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ANV</w:t>
            </w:r>
          </w:p>
        </w:tc>
      </w:tr>
      <w:tr w:rsidR="00211B67" w:rsidTr="009069CB">
        <w:tc>
          <w:tcPr>
            <w:tcW w:w="1382" w:type="dxa"/>
          </w:tcPr>
          <w:p w:rsidR="00211B67" w:rsidRPr="006B778A" w:rsidRDefault="00211B67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HN1G</w:t>
            </w:r>
          </w:p>
        </w:tc>
        <w:tc>
          <w:tcPr>
            <w:tcW w:w="1382" w:type="dxa"/>
          </w:tcPr>
          <w:p w:rsidR="00211B67" w:rsidRPr="006B778A" w:rsidRDefault="00BF6185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KY807085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GAstV</w:t>
            </w:r>
          </w:p>
        </w:tc>
        <w:tc>
          <w:tcPr>
            <w:tcW w:w="1383" w:type="dxa"/>
          </w:tcPr>
          <w:p w:rsidR="00211B67" w:rsidRPr="006B778A" w:rsidRDefault="00211B67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G4260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AB033998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ANV</w:t>
            </w:r>
          </w:p>
        </w:tc>
      </w:tr>
      <w:tr w:rsidR="00211B67" w:rsidTr="009069CB">
        <w:tc>
          <w:tcPr>
            <w:tcW w:w="1382" w:type="dxa"/>
          </w:tcPr>
          <w:p w:rsidR="00211B67" w:rsidRPr="006B778A" w:rsidRDefault="00211B67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JSHA</w:t>
            </w:r>
          </w:p>
        </w:tc>
        <w:tc>
          <w:tcPr>
            <w:tcW w:w="1382" w:type="dxa"/>
          </w:tcPr>
          <w:p w:rsidR="00211B67" w:rsidRPr="006B778A" w:rsidRDefault="00BF6185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MK125058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GAstV</w:t>
            </w:r>
          </w:p>
        </w:tc>
        <w:tc>
          <w:tcPr>
            <w:tcW w:w="1383" w:type="dxa"/>
          </w:tcPr>
          <w:p w:rsidR="00211B67" w:rsidRPr="006B778A" w:rsidRDefault="00211B67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SH10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HQ899774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ANV</w:t>
            </w:r>
          </w:p>
        </w:tc>
      </w:tr>
      <w:tr w:rsidR="00211B67" w:rsidTr="009069CB">
        <w:tc>
          <w:tcPr>
            <w:tcW w:w="1382" w:type="dxa"/>
          </w:tcPr>
          <w:p w:rsidR="00211B67" w:rsidRPr="006B778A" w:rsidRDefault="00211B67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ZJLD</w:t>
            </w:r>
          </w:p>
        </w:tc>
        <w:tc>
          <w:tcPr>
            <w:tcW w:w="1382" w:type="dxa"/>
          </w:tcPr>
          <w:p w:rsidR="00211B67" w:rsidRPr="006B778A" w:rsidRDefault="00185A7A" w:rsidP="006B778A">
            <w:pPr>
              <w:jc w:val="center"/>
              <w:rPr>
                <w:rFonts w:ascii="Times New Roman" w:hAnsi="Times New Roman" w:cs="Times New Roman"/>
              </w:rPr>
            </w:pPr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OK571389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GAstV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HBLP717-1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MN725025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CAstV</w:t>
            </w:r>
          </w:p>
        </w:tc>
      </w:tr>
      <w:tr w:rsidR="00211B67" w:rsidTr="009069CB">
        <w:tc>
          <w:tcPr>
            <w:tcW w:w="1382" w:type="dxa"/>
          </w:tcPr>
          <w:p w:rsidR="00211B67" w:rsidRPr="006B778A" w:rsidRDefault="00211B67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JRMS</w:t>
            </w:r>
          </w:p>
        </w:tc>
        <w:tc>
          <w:tcPr>
            <w:tcW w:w="1382" w:type="dxa"/>
          </w:tcPr>
          <w:p w:rsidR="00211B67" w:rsidRPr="006B778A" w:rsidRDefault="00185A7A" w:rsidP="006B778A">
            <w:pPr>
              <w:jc w:val="center"/>
              <w:rPr>
                <w:rFonts w:ascii="Times New Roman" w:hAnsi="Times New Roman" w:cs="Times New Roman"/>
              </w:rPr>
            </w:pPr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OK571390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GAstV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CkP5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KX397576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CAstV</w:t>
            </w:r>
          </w:p>
        </w:tc>
      </w:tr>
      <w:tr w:rsidR="00211B67" w:rsidTr="009069CB">
        <w:tc>
          <w:tcPr>
            <w:tcW w:w="1382" w:type="dxa"/>
          </w:tcPr>
          <w:p w:rsidR="00211B67" w:rsidRPr="006B778A" w:rsidRDefault="00211B67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JSCZ</w:t>
            </w:r>
          </w:p>
        </w:tc>
        <w:tc>
          <w:tcPr>
            <w:tcW w:w="1382" w:type="dxa"/>
          </w:tcPr>
          <w:p w:rsidR="00211B67" w:rsidRPr="006B778A" w:rsidRDefault="00185A7A" w:rsidP="006B778A">
            <w:pPr>
              <w:jc w:val="center"/>
              <w:rPr>
                <w:rFonts w:ascii="Times New Roman" w:hAnsi="Times New Roman" w:cs="Times New Roman"/>
              </w:rPr>
            </w:pPr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OL963555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GAstV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GA2011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JF414802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CAstV</w:t>
            </w:r>
          </w:p>
        </w:tc>
      </w:tr>
      <w:tr w:rsidR="00211B67" w:rsidTr="009069CB">
        <w:tc>
          <w:tcPr>
            <w:tcW w:w="1382" w:type="dxa"/>
          </w:tcPr>
          <w:p w:rsidR="00211B67" w:rsidRPr="006B778A" w:rsidRDefault="00185A7A" w:rsidP="00185A7A">
            <w:pPr>
              <w:tabs>
                <w:tab w:val="left" w:pos="424"/>
                <w:tab w:val="center" w:pos="580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JS</w:t>
            </w:r>
            <w:r w:rsidR="00211B67" w:rsidRPr="006B778A">
              <w:rPr>
                <w:rFonts w:ascii="Times New Roman" w:hAnsi="Times New Roman" w:cs="Times New Roman"/>
              </w:rPr>
              <w:t>W1</w:t>
            </w:r>
          </w:p>
        </w:tc>
        <w:tc>
          <w:tcPr>
            <w:tcW w:w="1382" w:type="dxa"/>
          </w:tcPr>
          <w:p w:rsidR="00211B67" w:rsidRPr="006B778A" w:rsidRDefault="00185A7A" w:rsidP="006B778A">
            <w:pPr>
              <w:jc w:val="center"/>
              <w:rPr>
                <w:rFonts w:ascii="Times New Roman" w:hAnsi="Times New Roman" w:cs="Times New Roman"/>
              </w:rPr>
            </w:pPr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OL963557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GAstV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C-NGB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NC012437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DAstV</w:t>
            </w:r>
          </w:p>
        </w:tc>
      </w:tr>
      <w:tr w:rsidR="00211B67" w:rsidTr="009069CB">
        <w:tc>
          <w:tcPr>
            <w:tcW w:w="1382" w:type="dxa"/>
          </w:tcPr>
          <w:p w:rsidR="00211B67" w:rsidRPr="006B778A" w:rsidRDefault="00211B67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JSSQ</w:t>
            </w:r>
          </w:p>
        </w:tc>
        <w:tc>
          <w:tcPr>
            <w:tcW w:w="1382" w:type="dxa"/>
          </w:tcPr>
          <w:p w:rsidR="00211B67" w:rsidRPr="006B778A" w:rsidRDefault="00185A7A" w:rsidP="006B778A">
            <w:pPr>
              <w:jc w:val="center"/>
              <w:rPr>
                <w:rFonts w:ascii="Times New Roman" w:hAnsi="Times New Roman" w:cs="Times New Roman"/>
              </w:rPr>
            </w:pPr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OL963556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GAstV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CPH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KJ020899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DAstV</w:t>
            </w:r>
          </w:p>
        </w:tc>
      </w:tr>
      <w:tr w:rsidR="00211B67" w:rsidTr="009069CB">
        <w:tc>
          <w:tcPr>
            <w:tcW w:w="1382" w:type="dxa"/>
          </w:tcPr>
          <w:p w:rsidR="00211B67" w:rsidRPr="006B778A" w:rsidRDefault="00185A7A" w:rsidP="006B7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S</w:t>
            </w:r>
            <w:r w:rsidR="00211B67" w:rsidRPr="006B778A">
              <w:rPr>
                <w:rFonts w:ascii="Times New Roman" w:hAnsi="Times New Roman" w:cs="Times New Roman"/>
              </w:rPr>
              <w:t>W10</w:t>
            </w:r>
          </w:p>
        </w:tc>
        <w:tc>
          <w:tcPr>
            <w:tcW w:w="1382" w:type="dxa"/>
          </w:tcPr>
          <w:p w:rsidR="00211B67" w:rsidRPr="006B778A" w:rsidRDefault="00185A7A" w:rsidP="006B778A">
            <w:pPr>
              <w:jc w:val="center"/>
              <w:rPr>
                <w:rFonts w:ascii="Times New Roman" w:hAnsi="Times New Roman" w:cs="Times New Roman"/>
              </w:rPr>
            </w:pPr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OL963558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GAstV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HB2015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KY646154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DAstV</w:t>
            </w:r>
          </w:p>
        </w:tc>
      </w:tr>
      <w:tr w:rsidR="00211B67" w:rsidTr="009069CB">
        <w:tc>
          <w:tcPr>
            <w:tcW w:w="1382" w:type="dxa"/>
          </w:tcPr>
          <w:p w:rsidR="00211B67" w:rsidRPr="006B778A" w:rsidRDefault="00211B67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XSSH</w:t>
            </w:r>
          </w:p>
        </w:tc>
        <w:tc>
          <w:tcPr>
            <w:tcW w:w="1382" w:type="dxa"/>
          </w:tcPr>
          <w:p w:rsidR="00211B67" w:rsidRPr="006B778A" w:rsidRDefault="00185A7A" w:rsidP="006B778A">
            <w:pPr>
              <w:jc w:val="center"/>
              <w:rPr>
                <w:rFonts w:ascii="Times New Roman" w:hAnsi="Times New Roman" w:cs="Times New Roman"/>
              </w:rPr>
            </w:pPr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OL982613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GAstV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SL1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KF753804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DAstV</w:t>
            </w:r>
          </w:p>
        </w:tc>
      </w:tr>
      <w:tr w:rsidR="00211B67" w:rsidTr="009069CB">
        <w:tc>
          <w:tcPr>
            <w:tcW w:w="1382" w:type="dxa"/>
          </w:tcPr>
          <w:p w:rsidR="00211B67" w:rsidRPr="006B778A" w:rsidRDefault="00185A7A" w:rsidP="006B778A">
            <w:pPr>
              <w:jc w:val="center"/>
              <w:rPr>
                <w:rFonts w:ascii="Times New Roman" w:hAnsi="Times New Roman" w:cs="Times New Roman"/>
              </w:rPr>
            </w:pPr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JS</w:t>
            </w:r>
            <w:r w:rsidR="00211B67" w:rsidRPr="006B778A">
              <w:rPr>
                <w:rFonts w:ascii="Times New Roman" w:hAnsi="Times New Roman" w:cs="Times New Roman"/>
              </w:rPr>
              <w:t>Z29</w:t>
            </w:r>
          </w:p>
        </w:tc>
        <w:tc>
          <w:tcPr>
            <w:tcW w:w="1382" w:type="dxa"/>
          </w:tcPr>
          <w:p w:rsidR="00211B67" w:rsidRPr="006B778A" w:rsidRDefault="00185A7A" w:rsidP="006B778A">
            <w:pPr>
              <w:jc w:val="center"/>
              <w:rPr>
                <w:rFonts w:ascii="Times New Roman" w:hAnsi="Times New Roman" w:cs="Times New Roman"/>
              </w:rPr>
            </w:pPr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OL982615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GAstV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SL4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KF753806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DAstV</w:t>
            </w:r>
          </w:p>
        </w:tc>
      </w:tr>
      <w:tr w:rsidR="00211B67" w:rsidTr="009069CB">
        <w:tc>
          <w:tcPr>
            <w:tcW w:w="1382" w:type="dxa"/>
          </w:tcPr>
          <w:p w:rsidR="00211B67" w:rsidRPr="006B778A" w:rsidRDefault="00211B67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JSCZ15</w:t>
            </w:r>
          </w:p>
        </w:tc>
        <w:tc>
          <w:tcPr>
            <w:tcW w:w="1382" w:type="dxa"/>
          </w:tcPr>
          <w:p w:rsidR="00211B67" w:rsidRPr="006B778A" w:rsidRDefault="00185A7A" w:rsidP="006B778A">
            <w:pPr>
              <w:jc w:val="center"/>
              <w:rPr>
                <w:rFonts w:ascii="Times New Roman" w:hAnsi="Times New Roman" w:cs="Times New Roman"/>
              </w:rPr>
            </w:pPr>
            <w:r w:rsidRPr="00140C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OL982614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GAstV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WF1201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JX439643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DAstV</w:t>
            </w:r>
          </w:p>
        </w:tc>
      </w:tr>
      <w:tr w:rsidR="00211B67" w:rsidTr="009069CB">
        <w:tc>
          <w:tcPr>
            <w:tcW w:w="1382" w:type="dxa"/>
          </w:tcPr>
          <w:p w:rsidR="00211B67" w:rsidRPr="006B778A" w:rsidRDefault="00211B67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SDPY</w:t>
            </w:r>
          </w:p>
        </w:tc>
        <w:tc>
          <w:tcPr>
            <w:tcW w:w="1382" w:type="dxa"/>
          </w:tcPr>
          <w:p w:rsidR="00211B67" w:rsidRPr="006B778A" w:rsidRDefault="00BF6185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MH052598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GAstV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YP2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JX624774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DAstV</w:t>
            </w:r>
          </w:p>
        </w:tc>
      </w:tr>
      <w:tr w:rsidR="00211B67" w:rsidTr="009069CB">
        <w:tc>
          <w:tcPr>
            <w:tcW w:w="1382" w:type="dxa"/>
          </w:tcPr>
          <w:p w:rsidR="00211B67" w:rsidRPr="006B778A" w:rsidRDefault="00211B67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SDTA</w:t>
            </w:r>
          </w:p>
        </w:tc>
        <w:tc>
          <w:tcPr>
            <w:tcW w:w="1382" w:type="dxa"/>
          </w:tcPr>
          <w:p w:rsidR="00211B67" w:rsidRPr="006B778A" w:rsidRDefault="00BF6185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MN809622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GAstV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AK98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EU143843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TAstV</w:t>
            </w:r>
          </w:p>
        </w:tc>
      </w:tr>
      <w:tr w:rsidR="00211B67" w:rsidTr="009069CB">
        <w:tc>
          <w:tcPr>
            <w:tcW w:w="1382" w:type="dxa"/>
          </w:tcPr>
          <w:p w:rsidR="00211B67" w:rsidRPr="006B778A" w:rsidRDefault="00211B67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SDXT</w:t>
            </w:r>
          </w:p>
        </w:tc>
        <w:tc>
          <w:tcPr>
            <w:tcW w:w="1382" w:type="dxa"/>
          </w:tcPr>
          <w:p w:rsidR="00211B67" w:rsidRPr="006B778A" w:rsidRDefault="00BF6185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MN399857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GAstV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TA1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NC_002470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TAstV</w:t>
            </w:r>
          </w:p>
        </w:tc>
      </w:tr>
      <w:tr w:rsidR="00211B67" w:rsidTr="009069CB">
        <w:tc>
          <w:tcPr>
            <w:tcW w:w="1382" w:type="dxa"/>
          </w:tcPr>
          <w:p w:rsidR="00211B67" w:rsidRPr="006B778A" w:rsidRDefault="00211B67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AHDY</w:t>
            </w:r>
          </w:p>
        </w:tc>
        <w:tc>
          <w:tcPr>
            <w:tcW w:w="1382" w:type="dxa"/>
          </w:tcPr>
          <w:p w:rsidR="00211B67" w:rsidRPr="006B778A" w:rsidRDefault="00BF6185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MH410610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GAstV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TX_00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EU143850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TAstV</w:t>
            </w:r>
          </w:p>
        </w:tc>
      </w:tr>
      <w:tr w:rsidR="00211B67" w:rsidTr="009069CB">
        <w:tc>
          <w:tcPr>
            <w:tcW w:w="1382" w:type="dxa"/>
          </w:tcPr>
          <w:p w:rsidR="00211B67" w:rsidRPr="006B778A" w:rsidRDefault="00211B67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FLX</w:t>
            </w:r>
          </w:p>
        </w:tc>
        <w:tc>
          <w:tcPr>
            <w:tcW w:w="1382" w:type="dxa"/>
          </w:tcPr>
          <w:p w:rsidR="00211B67" w:rsidRPr="006B778A" w:rsidRDefault="00BF6185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KY271027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GAstV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TAstV2_1999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NC-005790</w:t>
            </w:r>
          </w:p>
        </w:tc>
        <w:tc>
          <w:tcPr>
            <w:tcW w:w="1383" w:type="dxa"/>
          </w:tcPr>
          <w:p w:rsidR="00211B67" w:rsidRPr="006B778A" w:rsidRDefault="005D15A8" w:rsidP="006B778A">
            <w:pPr>
              <w:jc w:val="center"/>
              <w:rPr>
                <w:rFonts w:ascii="Times New Roman" w:hAnsi="Times New Roman" w:cs="Times New Roman"/>
              </w:rPr>
            </w:pPr>
            <w:r w:rsidRPr="006B778A">
              <w:rPr>
                <w:rFonts w:ascii="Times New Roman" w:hAnsi="Times New Roman" w:cs="Times New Roman"/>
              </w:rPr>
              <w:t>TAstV</w:t>
            </w:r>
          </w:p>
        </w:tc>
      </w:tr>
    </w:tbl>
    <w:p w:rsidR="00211B67" w:rsidRDefault="00211B67"/>
    <w:p w:rsidR="00CC7B1E" w:rsidRDefault="00CC7B1E"/>
    <w:p w:rsidR="00CC7B1E" w:rsidRDefault="00CC7B1E"/>
    <w:p w:rsidR="00CC7B1E" w:rsidRPr="0073231B" w:rsidRDefault="00CC7B1E" w:rsidP="00CC7B1E">
      <w:pPr>
        <w:rPr>
          <w:rFonts w:ascii="Times New Roman" w:hAnsi="Times New Roman" w:cs="Times New Roman"/>
          <w:b/>
        </w:rPr>
      </w:pPr>
      <w:r w:rsidRPr="0073231B">
        <w:rPr>
          <w:rFonts w:ascii="Times New Roman" w:hAnsi="Times New Roman" w:cs="Times New Roman"/>
          <w:b/>
        </w:rPr>
        <w:t>Table S</w:t>
      </w:r>
      <w:r w:rsidR="00890CFC">
        <w:rPr>
          <w:rFonts w:ascii="Times New Roman" w:hAnsi="Times New Roman" w:cs="Times New Roman"/>
          <w:b/>
        </w:rPr>
        <w:t>2</w:t>
      </w:r>
      <w:r w:rsidRPr="0073231B">
        <w:rPr>
          <w:rFonts w:ascii="Times New Roman" w:hAnsi="Times New Roman" w:cs="Times New Roman"/>
          <w:b/>
        </w:rPr>
        <w:t>. Information of samples</w:t>
      </w:r>
    </w:p>
    <w:tbl>
      <w:tblPr>
        <w:tblW w:w="10916" w:type="dxa"/>
        <w:tblInd w:w="-9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74"/>
        <w:gridCol w:w="846"/>
        <w:gridCol w:w="1478"/>
        <w:gridCol w:w="1140"/>
        <w:gridCol w:w="1492"/>
        <w:gridCol w:w="1560"/>
        <w:gridCol w:w="2126"/>
      </w:tblGrid>
      <w:tr w:rsidR="00CC7B1E" w:rsidRPr="0073231B" w:rsidTr="009624AE">
        <w:trPr>
          <w:trHeight w:val="645"/>
        </w:trPr>
        <w:tc>
          <w:tcPr>
            <w:tcW w:w="22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C7B1E" w:rsidRPr="0073231B" w:rsidRDefault="00CC7B1E" w:rsidP="009624A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oose species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C7B1E" w:rsidRPr="0073231B" w:rsidRDefault="00CC7B1E" w:rsidP="009624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arms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C7B1E" w:rsidRPr="0073231B" w:rsidRDefault="00CC7B1E" w:rsidP="009624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rovinces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C7B1E" w:rsidRPr="0073231B" w:rsidRDefault="00CC7B1E" w:rsidP="009624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Day</w:t>
            </w:r>
            <w:r w:rsidR="00BA60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</w:t>
            </w:r>
            <w:r w:rsidRPr="0073231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of age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C7B1E" w:rsidRPr="0073231B" w:rsidRDefault="00CC7B1E" w:rsidP="009624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C7B1E" w:rsidRPr="0073231B" w:rsidRDefault="00CC7B1E" w:rsidP="009624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No. of sampl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C7B1E" w:rsidRPr="0073231B" w:rsidRDefault="00CC7B1E" w:rsidP="009624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AstV-</w:t>
            </w:r>
            <w:r w:rsidR="00BA60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II </w:t>
            </w:r>
            <w:r w:rsidRPr="0073231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ositive rate</w:t>
            </w:r>
          </w:p>
        </w:tc>
      </w:tr>
      <w:tr w:rsidR="00CC7B1E" w:rsidRPr="0073231B" w:rsidTr="009624AE">
        <w:trPr>
          <w:trHeight w:val="315"/>
        </w:trPr>
        <w:tc>
          <w:tcPr>
            <w:tcW w:w="2274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CC7B1E" w:rsidRPr="0073231B" w:rsidRDefault="00CC7B1E" w:rsidP="00962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ndaise geese</w:t>
            </w:r>
          </w:p>
        </w:tc>
        <w:tc>
          <w:tcPr>
            <w:tcW w:w="846" w:type="dxa"/>
            <w:tcBorders>
              <w:bottom w:val="nil"/>
            </w:tcBorders>
            <w:shd w:val="clear" w:color="auto" w:fill="auto"/>
            <w:vAlign w:val="center"/>
          </w:tcPr>
          <w:p w:rsidR="00CC7B1E" w:rsidRPr="0073231B" w:rsidRDefault="00CC7B1E" w:rsidP="00962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8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CC7B1E" w:rsidRPr="0073231B" w:rsidRDefault="00CC7B1E" w:rsidP="009624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hejiang 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CC7B1E" w:rsidRPr="0073231B" w:rsidRDefault="003C502A" w:rsidP="009624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49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CC7B1E" w:rsidRPr="0073231B" w:rsidRDefault="003C502A" w:rsidP="009624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dney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CC7B1E" w:rsidRPr="0073231B" w:rsidRDefault="003C502A" w:rsidP="009624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CC7B1E" w:rsidRPr="0073231B" w:rsidRDefault="003C502A" w:rsidP="00890C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CC7B1E"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="00CC7B1E"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  <w:r w:rsidR="00CC7B1E"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C502A" w:rsidRPr="0073231B" w:rsidTr="009624AE">
        <w:trPr>
          <w:trHeight w:val="367"/>
        </w:trPr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C502A" w:rsidRPr="0073231B" w:rsidRDefault="003C502A" w:rsidP="003C50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ndaise geese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hejiang 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dne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C502A" w:rsidRPr="0073231B" w:rsidRDefault="003C502A" w:rsidP="00890C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="00890C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C502A" w:rsidRPr="0073231B" w:rsidTr="009624AE">
        <w:trPr>
          <w:trHeight w:val="367"/>
        </w:trPr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edong White geese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hejiang 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bry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890C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="00890C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C502A" w:rsidRPr="0073231B" w:rsidTr="009624AE">
        <w:trPr>
          <w:trHeight w:val="272"/>
        </w:trPr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edong White geese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hejiang 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dne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890CFC" w:rsidP="00890C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="003C502A"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  <w:r w:rsidR="003C502A"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="003C502A"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C502A" w:rsidRPr="0073231B" w:rsidTr="009624AE">
        <w:trPr>
          <w:trHeight w:val="315"/>
        </w:trPr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C502A" w:rsidRPr="0073231B" w:rsidRDefault="003C502A" w:rsidP="003C50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ihu geese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su</w:t>
            </w: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ver, kidne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C502A" w:rsidRPr="0073231B" w:rsidRDefault="00890CFC" w:rsidP="00890CFC">
            <w:pPr>
              <w:widowControl/>
              <w:ind w:firstLineChars="300" w:firstLine="54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3C50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="003C502A"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  <w:r w:rsidR="003C502A"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3C502A" w:rsidRPr="0073231B" w:rsidTr="009624AE">
        <w:trPr>
          <w:trHeight w:val="315"/>
        </w:trPr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ihu geese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dne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890CFC">
            <w:pPr>
              <w:widowControl/>
              <w:ind w:firstLineChars="300" w:firstLine="54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  </w:t>
            </w: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890C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%)</w:t>
            </w:r>
          </w:p>
        </w:tc>
      </w:tr>
      <w:tr w:rsidR="003C502A" w:rsidRPr="0073231B" w:rsidTr="009624AE">
        <w:trPr>
          <w:trHeight w:val="254"/>
        </w:trPr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nan White geese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ver, kidne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890C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90C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C502A" w:rsidRPr="0073231B" w:rsidTr="009624AE">
        <w:trPr>
          <w:trHeight w:val="404"/>
        </w:trPr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nan White geese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ver, kidne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890CFC" w:rsidP="00890C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3C50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3C502A"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  <w:r w:rsidR="003C502A"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="003C502A"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C502A" w:rsidRPr="0073231B" w:rsidTr="009624AE">
        <w:trPr>
          <w:trHeight w:val="404"/>
        </w:trPr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ndaise geese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su</w:t>
            </w: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bookmarkStart w:id="0" w:name="_GoBack"/>
            <w:bookmarkEnd w:id="0"/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dne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890C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C502A" w:rsidRPr="0073231B" w:rsidTr="009624AE">
        <w:trPr>
          <w:trHeight w:val="404"/>
        </w:trPr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ihu geese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hui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dne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02A" w:rsidRPr="0073231B" w:rsidRDefault="003C502A" w:rsidP="00890CFC">
            <w:pPr>
              <w:widowControl/>
              <w:ind w:firstLineChars="300" w:firstLine="54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  </w:t>
            </w: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7323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%)</w:t>
            </w:r>
          </w:p>
        </w:tc>
      </w:tr>
      <w:tr w:rsidR="003C502A" w:rsidRPr="0073231B" w:rsidTr="009624AE">
        <w:trPr>
          <w:trHeight w:val="315"/>
        </w:trPr>
        <w:tc>
          <w:tcPr>
            <w:tcW w:w="22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02A" w:rsidRPr="00304654" w:rsidRDefault="003C502A" w:rsidP="003C502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0465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C502A" w:rsidRPr="00126F55" w:rsidRDefault="003C502A" w:rsidP="003C50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02A" w:rsidRPr="00304654" w:rsidRDefault="003C502A" w:rsidP="003C50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2A" w:rsidRPr="00304654" w:rsidRDefault="003C502A" w:rsidP="003C50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2A" w:rsidRPr="00304654" w:rsidRDefault="003C502A" w:rsidP="003C50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502A" w:rsidRPr="00304654" w:rsidRDefault="003C502A" w:rsidP="003C50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502A" w:rsidRPr="00304654" w:rsidRDefault="003C502A" w:rsidP="00890CFC">
            <w:pPr>
              <w:widowControl/>
              <w:ind w:firstLineChars="300" w:firstLine="54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  <w:r w:rsidRPr="003046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="00890C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  <w:r w:rsidRPr="003046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3046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</w:tbl>
    <w:p w:rsidR="00CC7B1E" w:rsidRPr="0073231B" w:rsidRDefault="00CC7B1E" w:rsidP="00CC7B1E">
      <w:pPr>
        <w:rPr>
          <w:rFonts w:ascii="Times New Roman" w:hAnsi="Times New Roman" w:cs="Times New Roman"/>
          <w:sz w:val="16"/>
        </w:rPr>
      </w:pPr>
    </w:p>
    <w:p w:rsidR="00CC7B1E" w:rsidRDefault="00CC7B1E"/>
    <w:sectPr w:rsidR="00CC7B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72BD" w:rsidRDefault="00CE72BD" w:rsidP="00211B67">
      <w:r>
        <w:separator/>
      </w:r>
    </w:p>
  </w:endnote>
  <w:endnote w:type="continuationSeparator" w:id="0">
    <w:p w:rsidR="00CE72BD" w:rsidRDefault="00CE72BD" w:rsidP="00211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72BD" w:rsidRDefault="00CE72BD" w:rsidP="00211B67">
      <w:r>
        <w:separator/>
      </w:r>
    </w:p>
  </w:footnote>
  <w:footnote w:type="continuationSeparator" w:id="0">
    <w:p w:rsidR="00CE72BD" w:rsidRDefault="00CE72BD" w:rsidP="00211B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6D6"/>
    <w:rsid w:val="00185A7A"/>
    <w:rsid w:val="00211B67"/>
    <w:rsid w:val="003C502A"/>
    <w:rsid w:val="003F2BD7"/>
    <w:rsid w:val="004D1CA4"/>
    <w:rsid w:val="005D15A8"/>
    <w:rsid w:val="006B778A"/>
    <w:rsid w:val="00890CFC"/>
    <w:rsid w:val="009069CB"/>
    <w:rsid w:val="009A4F73"/>
    <w:rsid w:val="00BA600B"/>
    <w:rsid w:val="00BF6185"/>
    <w:rsid w:val="00CC7B1E"/>
    <w:rsid w:val="00CE72BD"/>
    <w:rsid w:val="00DD36D6"/>
    <w:rsid w:val="00E83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6418C8A2-5F9A-4169-9AC9-68E5FC41B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1B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1B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1B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1B67"/>
    <w:rPr>
      <w:sz w:val="18"/>
      <w:szCs w:val="18"/>
    </w:rPr>
  </w:style>
  <w:style w:type="table" w:styleId="a5">
    <w:name w:val="Table Grid"/>
    <w:basedOn w:val="a1"/>
    <w:uiPriority w:val="39"/>
    <w:rsid w:val="00211B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24-05-26T09:48:00Z</dcterms:created>
  <dcterms:modified xsi:type="dcterms:W3CDTF">2024-05-27T15:01:00Z</dcterms:modified>
</cp:coreProperties>
</file>